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501E" w:rsidRDefault="0052501E">
      <w:pPr>
        <w:rPr>
          <w:rFonts w:hint="eastAsia"/>
        </w:rPr>
      </w:pPr>
      <w:bookmarkStart w:id="0" w:name="_GoBack"/>
      <w:bookmarkEnd w:id="0"/>
    </w:p>
    <w:tbl>
      <w:tblPr>
        <w:tblW w:w="10348" w:type="dxa"/>
        <w:tblInd w:w="14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5"/>
        <w:gridCol w:w="2126"/>
        <w:gridCol w:w="2126"/>
        <w:gridCol w:w="2127"/>
        <w:gridCol w:w="1984"/>
      </w:tblGrid>
      <w:tr w:rsidR="0052501E" w:rsidRPr="0052501E" w:rsidTr="0052501E">
        <w:trPr>
          <w:trHeight w:val="560"/>
        </w:trPr>
        <w:tc>
          <w:tcPr>
            <w:tcW w:w="1034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70C0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52501E" w:rsidRPr="0052501E" w:rsidRDefault="0052501E" w:rsidP="0052501E">
            <w:pPr>
              <w:widowControl/>
              <w:spacing w:before="67"/>
              <w:jc w:val="left"/>
              <w:textAlignment w:val="baseline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2501E">
              <w:rPr>
                <w:rFonts w:ascii="Arial" w:eastAsia="ＭＳ Ｐゴシック" w:hAnsi="Arial" w:cs="Arial"/>
                <w:b/>
                <w:bCs/>
                <w:color w:val="FFFFFF" w:themeColor="background1"/>
                <w:kern w:val="24"/>
                <w:sz w:val="24"/>
                <w:szCs w:val="24"/>
                <w:eastAsianLayout w:id="1115515904"/>
              </w:rPr>
              <w:t>Table S2.</w:t>
            </w:r>
            <w:r w:rsidRPr="0052501E">
              <w:rPr>
                <w:rFonts w:ascii="Arial" w:eastAsia="ＭＳ Ｐゴシック" w:hAnsi="Arial" w:cs="Arial"/>
                <w:color w:val="FFFFFF" w:themeColor="background1"/>
                <w:kern w:val="24"/>
                <w:sz w:val="24"/>
                <w:szCs w:val="24"/>
                <w:eastAsianLayout w:id="1115515905"/>
              </w:rPr>
              <w:t xml:space="preserve"> </w:t>
            </w:r>
            <w:proofErr w:type="spellStart"/>
            <w:r w:rsidRPr="0052501E">
              <w:rPr>
                <w:rFonts w:ascii="Arial" w:eastAsia="ＭＳ Ｐゴシック" w:hAnsi="Arial" w:cs="Arial"/>
                <w:color w:val="FFFFFF" w:themeColor="background1"/>
                <w:kern w:val="24"/>
                <w:sz w:val="24"/>
                <w:szCs w:val="24"/>
                <w:eastAsianLayout w:id="1115515906"/>
              </w:rPr>
              <w:t>Coexpression</w:t>
            </w:r>
            <w:proofErr w:type="spellEnd"/>
            <w:r w:rsidRPr="0052501E">
              <w:rPr>
                <w:rFonts w:ascii="Arial" w:eastAsia="ＭＳ Ｐゴシック" w:hAnsi="Arial" w:cs="Arial"/>
                <w:color w:val="FFFFFF" w:themeColor="background1"/>
                <w:kern w:val="24"/>
                <w:sz w:val="24"/>
                <w:szCs w:val="24"/>
                <w:eastAsianLayout w:id="1115515907"/>
              </w:rPr>
              <w:t xml:space="preserve"> of CDX2 and MDR1 in mucinous ovarian cancer (n=14)</w:t>
            </w:r>
          </w:p>
        </w:tc>
      </w:tr>
      <w:tr w:rsidR="0052501E" w:rsidRPr="0052501E" w:rsidTr="0052501E">
        <w:trPr>
          <w:trHeight w:val="528"/>
        </w:trPr>
        <w:tc>
          <w:tcPr>
            <w:tcW w:w="4111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52501E" w:rsidRPr="0052501E" w:rsidRDefault="0052501E" w:rsidP="0052501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42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52501E" w:rsidRPr="0052501E" w:rsidRDefault="0052501E" w:rsidP="0052501E">
            <w:pPr>
              <w:widowControl/>
              <w:spacing w:before="67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2501E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  <w:eastAsianLayout w:id="1115515908"/>
              </w:rPr>
              <w:t>MDR1 expression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52501E" w:rsidRPr="0052501E" w:rsidRDefault="0052501E" w:rsidP="0052501E">
            <w:pPr>
              <w:widowControl/>
              <w:spacing w:before="67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2501E">
              <w:rPr>
                <w:rFonts w:ascii="Arial" w:eastAsia="ＭＳ Ｐゴシック" w:hAnsi="Arial" w:cs="Arial"/>
                <w:i/>
                <w:iCs/>
                <w:color w:val="000000" w:themeColor="text1"/>
                <w:kern w:val="24"/>
                <w:sz w:val="24"/>
                <w:szCs w:val="24"/>
                <w:eastAsianLayout w:id="1115515909"/>
              </w:rPr>
              <w:t>P</w:t>
            </w:r>
            <w:r w:rsidRPr="0052501E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  <w:eastAsianLayout w:id="1115515910"/>
              </w:rPr>
              <w:t>-value</w:t>
            </w:r>
          </w:p>
        </w:tc>
      </w:tr>
      <w:tr w:rsidR="0052501E" w:rsidRPr="0052501E" w:rsidTr="0052501E">
        <w:trPr>
          <w:trHeight w:val="551"/>
        </w:trPr>
        <w:tc>
          <w:tcPr>
            <w:tcW w:w="4111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2501E" w:rsidRPr="0052501E" w:rsidRDefault="0052501E" w:rsidP="0052501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52501E" w:rsidRPr="0052501E" w:rsidRDefault="0052501E" w:rsidP="0052501E">
            <w:pPr>
              <w:widowControl/>
              <w:spacing w:before="67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2501E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  <w:eastAsianLayout w:id="1115515911"/>
              </w:rPr>
              <w:t>positive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52501E" w:rsidRPr="0052501E" w:rsidRDefault="0052501E" w:rsidP="0052501E">
            <w:pPr>
              <w:widowControl/>
              <w:spacing w:before="67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2501E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  <w:eastAsianLayout w:id="1115515912"/>
              </w:rPr>
              <w:t>negative</w:t>
            </w:r>
          </w:p>
        </w:tc>
        <w:tc>
          <w:tcPr>
            <w:tcW w:w="1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2501E" w:rsidRPr="0052501E" w:rsidRDefault="0052501E" w:rsidP="0052501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</w:tr>
      <w:tr w:rsidR="0052501E" w:rsidRPr="0052501E" w:rsidTr="0052501E">
        <w:trPr>
          <w:trHeight w:val="533"/>
        </w:trPr>
        <w:tc>
          <w:tcPr>
            <w:tcW w:w="19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52501E" w:rsidRPr="0052501E" w:rsidRDefault="0052501E" w:rsidP="0052501E">
            <w:pPr>
              <w:widowControl/>
              <w:spacing w:before="67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2501E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  <w:eastAsianLayout w:id="1115515913"/>
              </w:rPr>
              <w:t>CDX2 express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52501E" w:rsidRPr="0052501E" w:rsidRDefault="0052501E" w:rsidP="0052501E">
            <w:pPr>
              <w:widowControl/>
              <w:spacing w:before="67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2501E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  <w:eastAsianLayout w:id="1115515914"/>
              </w:rPr>
              <w:t>positiv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52501E" w:rsidRPr="0052501E" w:rsidRDefault="0052501E" w:rsidP="0052501E">
            <w:pPr>
              <w:widowControl/>
              <w:spacing w:before="67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2501E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  <w:eastAsianLayout w:id="1115515915"/>
              </w:rPr>
              <w:t>7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52501E" w:rsidRPr="0052501E" w:rsidRDefault="0052501E" w:rsidP="0052501E">
            <w:pPr>
              <w:widowControl/>
              <w:spacing w:before="67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2501E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  <w:eastAsianLayout w:id="1115515916"/>
              </w:rPr>
              <w:t>0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52501E" w:rsidRPr="0052501E" w:rsidRDefault="0052501E" w:rsidP="0052501E">
            <w:pPr>
              <w:widowControl/>
              <w:spacing w:before="67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2501E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  <w:eastAsianLayout w:id="1115515917"/>
              </w:rPr>
              <w:t>0.02</w:t>
            </w:r>
          </w:p>
        </w:tc>
      </w:tr>
      <w:tr w:rsidR="0052501E" w:rsidRPr="0052501E" w:rsidTr="0052501E">
        <w:trPr>
          <w:trHeight w:val="544"/>
        </w:trPr>
        <w:tc>
          <w:tcPr>
            <w:tcW w:w="19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2501E" w:rsidRPr="0052501E" w:rsidRDefault="0052501E" w:rsidP="0052501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52501E" w:rsidRPr="0052501E" w:rsidRDefault="0052501E" w:rsidP="0052501E">
            <w:pPr>
              <w:widowControl/>
              <w:spacing w:before="67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2501E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  <w:eastAsianLayout w:id="1115515918"/>
              </w:rPr>
              <w:t>negativ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52501E" w:rsidRPr="0052501E" w:rsidRDefault="0052501E" w:rsidP="0052501E">
            <w:pPr>
              <w:widowControl/>
              <w:spacing w:before="67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2501E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  <w:eastAsianLayout w:id="1115515919"/>
              </w:rPr>
              <w:t>2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52501E" w:rsidRPr="0052501E" w:rsidRDefault="0052501E" w:rsidP="0052501E">
            <w:pPr>
              <w:widowControl/>
              <w:spacing w:before="67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2501E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  <w:eastAsianLayout w:id="1115515920"/>
              </w:rPr>
              <w:t>5</w:t>
            </w:r>
          </w:p>
        </w:tc>
        <w:tc>
          <w:tcPr>
            <w:tcW w:w="1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2501E" w:rsidRPr="0052501E" w:rsidRDefault="0052501E" w:rsidP="0052501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</w:tr>
    </w:tbl>
    <w:p w:rsidR="0052501E" w:rsidRPr="0052501E" w:rsidRDefault="0052501E">
      <w:pPr>
        <w:rPr>
          <w:sz w:val="24"/>
          <w:szCs w:val="24"/>
        </w:rPr>
      </w:pPr>
    </w:p>
    <w:sectPr w:rsidR="0052501E" w:rsidRPr="0052501E" w:rsidSect="0052501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501E"/>
    <w:rsid w:val="0052501E"/>
    <w:rsid w:val="00B63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2501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2501E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52501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2501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2501E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52501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836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h</dc:creator>
  <cp:lastModifiedBy>koh</cp:lastModifiedBy>
  <cp:revision>1</cp:revision>
  <dcterms:created xsi:type="dcterms:W3CDTF">2016-02-15T12:44:00Z</dcterms:created>
  <dcterms:modified xsi:type="dcterms:W3CDTF">2016-02-15T12:48:00Z</dcterms:modified>
</cp:coreProperties>
</file>